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1D7F5C" w14:textId="25FE1669" w:rsidR="002743D0" w:rsidRDefault="002743D0" w:rsidP="002743D0">
      <w:pPr>
        <w:rPr>
          <w:rFonts w:asciiTheme="majorHAnsi" w:hAnsiTheme="majorHAnsi" w:cstheme="majorHAnsi"/>
          <w:sz w:val="22"/>
          <w:szCs w:val="22"/>
        </w:rPr>
      </w:pPr>
      <w:r w:rsidRPr="005C3CA2">
        <w:rPr>
          <w:rFonts w:asciiTheme="majorHAnsi" w:hAnsiTheme="majorHAnsi" w:cstheme="majorHAnsi"/>
          <w:b/>
          <w:sz w:val="22"/>
          <w:szCs w:val="22"/>
        </w:rPr>
        <w:t>S</w:t>
      </w:r>
      <w:r>
        <w:rPr>
          <w:rFonts w:asciiTheme="majorHAnsi" w:hAnsiTheme="majorHAnsi" w:cstheme="majorHAnsi"/>
          <w:b/>
          <w:sz w:val="22"/>
          <w:szCs w:val="22"/>
        </w:rPr>
        <w:t>5 Table</w:t>
      </w:r>
      <w:r w:rsidRPr="005C3CA2">
        <w:rPr>
          <w:rFonts w:asciiTheme="majorHAnsi" w:hAnsiTheme="majorHAnsi" w:cstheme="majorHAnsi"/>
          <w:sz w:val="22"/>
          <w:szCs w:val="22"/>
        </w:rPr>
        <w:t xml:space="preserve"> Cox-assay results. Relative Inhibition (%) </w:t>
      </w:r>
    </w:p>
    <w:p w14:paraId="1FAE8B25" w14:textId="77777777" w:rsidR="002743D0" w:rsidRPr="005C3CA2" w:rsidRDefault="002743D0" w:rsidP="002743D0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1385"/>
        <w:gridCol w:w="1385"/>
        <w:gridCol w:w="2396"/>
        <w:gridCol w:w="2438"/>
      </w:tblGrid>
      <w:tr w:rsidR="002743D0" w:rsidRPr="005C3CA2" w14:paraId="51B2408A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38ABC9DC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sz w:val="22"/>
                <w:szCs w:val="22"/>
              </w:rPr>
              <w:t>Conc.(</w:t>
            </w:r>
            <w:r w:rsidRPr="005C3CA2">
              <w:rPr>
                <w:rFonts w:asciiTheme="majorHAnsi" w:eastAsia="Times New Roman" w:hAnsiTheme="majorHAnsi" w:cstheme="majorHAnsi"/>
                <w:sz w:val="22"/>
                <w:szCs w:val="22"/>
              </w:rPr>
              <w:sym w:font="Symbol" w:char="F06D"/>
            </w:r>
            <w:r w:rsidRPr="005C3CA2">
              <w:rPr>
                <w:rFonts w:asciiTheme="majorHAnsi" w:eastAsia="Times New Roman" w:hAnsiTheme="majorHAnsi" w:cstheme="majorHAnsi"/>
                <w:sz w:val="22"/>
                <w:szCs w:val="22"/>
              </w:rPr>
              <w:t>M)</w:t>
            </w:r>
          </w:p>
        </w:tc>
        <w:tc>
          <w:tcPr>
            <w:tcW w:w="1385" w:type="dxa"/>
            <w:noWrap/>
            <w:hideMark/>
          </w:tcPr>
          <w:p w14:paraId="316BC3CE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Conc. (log)</w:t>
            </w:r>
          </w:p>
        </w:tc>
        <w:tc>
          <w:tcPr>
            <w:tcW w:w="1385" w:type="dxa"/>
            <w:noWrap/>
            <w:hideMark/>
          </w:tcPr>
          <w:p w14:paraId="0E43893C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Triflusal</w:t>
            </w:r>
          </w:p>
        </w:tc>
        <w:tc>
          <w:tcPr>
            <w:tcW w:w="2396" w:type="dxa"/>
            <w:noWrap/>
            <w:hideMark/>
          </w:tcPr>
          <w:p w14:paraId="4FF47CA4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-Methoxysalicylic acid</w:t>
            </w:r>
          </w:p>
        </w:tc>
        <w:tc>
          <w:tcPr>
            <w:tcW w:w="2438" w:type="dxa"/>
            <w:noWrap/>
            <w:hideMark/>
          </w:tcPr>
          <w:p w14:paraId="715E821B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-Isopropylbenzoic acid</w:t>
            </w:r>
          </w:p>
        </w:tc>
      </w:tr>
      <w:tr w:rsidR="002743D0" w:rsidRPr="005C3CA2" w14:paraId="28D852D7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3E62DC5A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385" w:type="dxa"/>
            <w:noWrap/>
            <w:hideMark/>
          </w:tcPr>
          <w:p w14:paraId="71AC49F3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60205999</w:t>
            </w:r>
          </w:p>
        </w:tc>
        <w:tc>
          <w:tcPr>
            <w:tcW w:w="1385" w:type="dxa"/>
            <w:noWrap/>
            <w:hideMark/>
          </w:tcPr>
          <w:p w14:paraId="799DE6A3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0.2711928</w:t>
            </w:r>
          </w:p>
        </w:tc>
        <w:tc>
          <w:tcPr>
            <w:tcW w:w="2396" w:type="dxa"/>
            <w:noWrap/>
            <w:hideMark/>
          </w:tcPr>
          <w:p w14:paraId="39A5E2B1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4.5041162</w:t>
            </w:r>
          </w:p>
        </w:tc>
        <w:tc>
          <w:tcPr>
            <w:tcW w:w="2438" w:type="dxa"/>
            <w:noWrap/>
            <w:hideMark/>
          </w:tcPr>
          <w:p w14:paraId="2BF6744C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106.98147</w:t>
            </w:r>
          </w:p>
        </w:tc>
      </w:tr>
      <w:tr w:rsidR="002743D0" w:rsidRPr="005C3CA2" w14:paraId="7C129E5B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0DEEC3AC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385" w:type="dxa"/>
            <w:noWrap/>
            <w:hideMark/>
          </w:tcPr>
          <w:p w14:paraId="1BD54E7D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.30103</w:t>
            </w:r>
          </w:p>
        </w:tc>
        <w:tc>
          <w:tcPr>
            <w:tcW w:w="1385" w:type="dxa"/>
            <w:noWrap/>
            <w:hideMark/>
          </w:tcPr>
          <w:p w14:paraId="6130E34E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3.7473155</w:t>
            </w:r>
          </w:p>
        </w:tc>
        <w:tc>
          <w:tcPr>
            <w:tcW w:w="2396" w:type="dxa"/>
            <w:noWrap/>
            <w:hideMark/>
          </w:tcPr>
          <w:p w14:paraId="2B8D15A2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1.4790048</w:t>
            </w:r>
          </w:p>
        </w:tc>
        <w:tc>
          <w:tcPr>
            <w:tcW w:w="2438" w:type="dxa"/>
            <w:noWrap/>
            <w:hideMark/>
          </w:tcPr>
          <w:p w14:paraId="5E83A9B6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38.982039</w:t>
            </w:r>
          </w:p>
        </w:tc>
      </w:tr>
      <w:tr w:rsidR="002743D0" w:rsidRPr="005C3CA2" w14:paraId="19A019FF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7151F0D5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385" w:type="dxa"/>
            <w:noWrap/>
            <w:hideMark/>
          </w:tcPr>
          <w:p w14:paraId="6F910B3F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5" w:type="dxa"/>
            <w:noWrap/>
            <w:hideMark/>
          </w:tcPr>
          <w:p w14:paraId="2A695112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9.9543006</w:t>
            </w:r>
          </w:p>
        </w:tc>
        <w:tc>
          <w:tcPr>
            <w:tcW w:w="2396" w:type="dxa"/>
            <w:noWrap/>
            <w:hideMark/>
          </w:tcPr>
          <w:p w14:paraId="2557E9A5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0.2151692</w:t>
            </w:r>
          </w:p>
        </w:tc>
        <w:tc>
          <w:tcPr>
            <w:tcW w:w="2438" w:type="dxa"/>
            <w:noWrap/>
            <w:hideMark/>
          </w:tcPr>
          <w:p w14:paraId="38AB2B12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-0.4554861</w:t>
            </w:r>
          </w:p>
        </w:tc>
      </w:tr>
      <w:tr w:rsidR="002743D0" w:rsidRPr="005C3CA2" w14:paraId="1A4CF0E3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2E1217EA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85" w:type="dxa"/>
            <w:noWrap/>
            <w:hideMark/>
          </w:tcPr>
          <w:p w14:paraId="072C4267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69897</w:t>
            </w:r>
          </w:p>
        </w:tc>
        <w:tc>
          <w:tcPr>
            <w:tcW w:w="1385" w:type="dxa"/>
            <w:noWrap/>
            <w:hideMark/>
          </w:tcPr>
          <w:p w14:paraId="47FC2D74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4.7753213</w:t>
            </w:r>
          </w:p>
        </w:tc>
        <w:tc>
          <w:tcPr>
            <w:tcW w:w="2396" w:type="dxa"/>
            <w:noWrap/>
            <w:hideMark/>
          </w:tcPr>
          <w:p w14:paraId="30689249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6.7105663</w:t>
            </w:r>
          </w:p>
        </w:tc>
        <w:tc>
          <w:tcPr>
            <w:tcW w:w="2438" w:type="dxa"/>
            <w:noWrap/>
            <w:hideMark/>
          </w:tcPr>
          <w:p w14:paraId="36C0B783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0.6613523</w:t>
            </w:r>
          </w:p>
        </w:tc>
      </w:tr>
      <w:tr w:rsidR="002743D0" w:rsidRPr="005C3CA2" w14:paraId="3D43C17D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14C1F535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385" w:type="dxa"/>
            <w:noWrap/>
            <w:hideMark/>
          </w:tcPr>
          <w:p w14:paraId="6FE8A354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39794001</w:t>
            </w:r>
          </w:p>
        </w:tc>
        <w:tc>
          <w:tcPr>
            <w:tcW w:w="1385" w:type="dxa"/>
            <w:noWrap/>
            <w:hideMark/>
          </w:tcPr>
          <w:p w14:paraId="4ACECCBE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1.6782677</w:t>
            </w:r>
          </w:p>
        </w:tc>
        <w:tc>
          <w:tcPr>
            <w:tcW w:w="2396" w:type="dxa"/>
            <w:noWrap/>
            <w:hideMark/>
          </w:tcPr>
          <w:p w14:paraId="7A917F58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2.5953934</w:t>
            </w:r>
          </w:p>
        </w:tc>
        <w:tc>
          <w:tcPr>
            <w:tcW w:w="2438" w:type="dxa"/>
            <w:noWrap/>
            <w:hideMark/>
          </w:tcPr>
          <w:p w14:paraId="3ACF4982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4.4918464</w:t>
            </w:r>
          </w:p>
        </w:tc>
      </w:tr>
      <w:tr w:rsidR="002743D0" w:rsidRPr="005C3CA2" w14:paraId="702C4172" w14:textId="77777777" w:rsidTr="00602776">
        <w:trPr>
          <w:trHeight w:val="300"/>
        </w:trPr>
        <w:tc>
          <w:tcPr>
            <w:tcW w:w="1368" w:type="dxa"/>
            <w:noWrap/>
            <w:hideMark/>
          </w:tcPr>
          <w:p w14:paraId="6B62BA44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385" w:type="dxa"/>
            <w:noWrap/>
            <w:hideMark/>
          </w:tcPr>
          <w:p w14:paraId="4590A515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.09691001</w:t>
            </w:r>
          </w:p>
        </w:tc>
        <w:tc>
          <w:tcPr>
            <w:tcW w:w="1385" w:type="dxa"/>
            <w:noWrap/>
            <w:hideMark/>
          </w:tcPr>
          <w:p w14:paraId="591A0380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41.3314119</w:t>
            </w:r>
          </w:p>
        </w:tc>
        <w:tc>
          <w:tcPr>
            <w:tcW w:w="2396" w:type="dxa"/>
            <w:noWrap/>
            <w:hideMark/>
          </w:tcPr>
          <w:p w14:paraId="56051C6A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33.0239321</w:t>
            </w:r>
          </w:p>
        </w:tc>
        <w:tc>
          <w:tcPr>
            <w:tcW w:w="2438" w:type="dxa"/>
            <w:noWrap/>
            <w:hideMark/>
          </w:tcPr>
          <w:p w14:paraId="1D200353" w14:textId="77777777" w:rsidR="002743D0" w:rsidRPr="005C3CA2" w:rsidRDefault="002743D0" w:rsidP="00602776">
            <w:pPr>
              <w:widowControl/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</w:pPr>
            <w:r w:rsidRPr="005C3CA2">
              <w:rPr>
                <w:rFonts w:asciiTheme="majorHAnsi" w:eastAsia="Times New Roman" w:hAnsiTheme="majorHAnsi" w:cstheme="majorHAnsi"/>
                <w:color w:val="000000"/>
                <w:sz w:val="22"/>
                <w:szCs w:val="22"/>
              </w:rPr>
              <w:t>17.6503106</w:t>
            </w:r>
          </w:p>
        </w:tc>
      </w:tr>
    </w:tbl>
    <w:p w14:paraId="6CD79864" w14:textId="77777777" w:rsidR="002743D0" w:rsidRDefault="002743D0" w:rsidP="002743D0"/>
    <w:p w14:paraId="3C842052" w14:textId="77777777" w:rsidR="00260F10" w:rsidRDefault="002743D0"/>
    <w:sectPr w:rsidR="00260F10" w:rsidSect="00A44335">
      <w:pgSz w:w="11900" w:h="16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3D0"/>
    <w:rsid w:val="0002365B"/>
    <w:rsid w:val="00035D93"/>
    <w:rsid w:val="000A65E8"/>
    <w:rsid w:val="000E2854"/>
    <w:rsid w:val="001E0A2B"/>
    <w:rsid w:val="00203C5A"/>
    <w:rsid w:val="00206968"/>
    <w:rsid w:val="00234FFE"/>
    <w:rsid w:val="00237120"/>
    <w:rsid w:val="00241D56"/>
    <w:rsid w:val="0025558F"/>
    <w:rsid w:val="002743D0"/>
    <w:rsid w:val="00281530"/>
    <w:rsid w:val="0029372F"/>
    <w:rsid w:val="002E473F"/>
    <w:rsid w:val="002F1D55"/>
    <w:rsid w:val="00344333"/>
    <w:rsid w:val="003A2100"/>
    <w:rsid w:val="003C5945"/>
    <w:rsid w:val="003C7106"/>
    <w:rsid w:val="00450849"/>
    <w:rsid w:val="0045637C"/>
    <w:rsid w:val="004C2783"/>
    <w:rsid w:val="004D652C"/>
    <w:rsid w:val="004E641D"/>
    <w:rsid w:val="005073B1"/>
    <w:rsid w:val="0052149B"/>
    <w:rsid w:val="00560CDB"/>
    <w:rsid w:val="005828C3"/>
    <w:rsid w:val="00676E94"/>
    <w:rsid w:val="006935FB"/>
    <w:rsid w:val="006C41B7"/>
    <w:rsid w:val="006D240F"/>
    <w:rsid w:val="00757AB4"/>
    <w:rsid w:val="00795D3D"/>
    <w:rsid w:val="007A3FA1"/>
    <w:rsid w:val="00816DCF"/>
    <w:rsid w:val="0084316B"/>
    <w:rsid w:val="008500F8"/>
    <w:rsid w:val="00915FBF"/>
    <w:rsid w:val="00937768"/>
    <w:rsid w:val="0095501A"/>
    <w:rsid w:val="009838E4"/>
    <w:rsid w:val="00992232"/>
    <w:rsid w:val="009C1CD4"/>
    <w:rsid w:val="009C62FC"/>
    <w:rsid w:val="00A44335"/>
    <w:rsid w:val="00AC5E44"/>
    <w:rsid w:val="00AD4865"/>
    <w:rsid w:val="00AF1D19"/>
    <w:rsid w:val="00B05A65"/>
    <w:rsid w:val="00B23981"/>
    <w:rsid w:val="00B264AC"/>
    <w:rsid w:val="00B37F08"/>
    <w:rsid w:val="00B51560"/>
    <w:rsid w:val="00B83E15"/>
    <w:rsid w:val="00BA01D7"/>
    <w:rsid w:val="00BA46E2"/>
    <w:rsid w:val="00BC609D"/>
    <w:rsid w:val="00BD20F8"/>
    <w:rsid w:val="00C33CFB"/>
    <w:rsid w:val="00C70CD6"/>
    <w:rsid w:val="00C95732"/>
    <w:rsid w:val="00CA1F07"/>
    <w:rsid w:val="00CA6388"/>
    <w:rsid w:val="00CB6FEA"/>
    <w:rsid w:val="00CE6FCF"/>
    <w:rsid w:val="00D47770"/>
    <w:rsid w:val="00D5132C"/>
    <w:rsid w:val="00D82E5F"/>
    <w:rsid w:val="00DE2993"/>
    <w:rsid w:val="00DF4B63"/>
    <w:rsid w:val="00E760B3"/>
    <w:rsid w:val="00ED10F7"/>
    <w:rsid w:val="00F230CF"/>
    <w:rsid w:val="00F325F8"/>
    <w:rsid w:val="00FB2BB1"/>
    <w:rsid w:val="00FC7F9A"/>
    <w:rsid w:val="00FD6510"/>
    <w:rsid w:val="00FE0120"/>
    <w:rsid w:val="00FE1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0F1B11"/>
  <w15:chartTrackingRefBased/>
  <w15:docId w15:val="{4C6919F3-CEFB-C64C-A36B-DAC3E44A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743D0"/>
    <w:pPr>
      <w:widowControl w:val="0"/>
    </w:pPr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3D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ita Periwal</dc:creator>
  <cp:keywords/>
  <dc:description/>
  <cp:lastModifiedBy>Vinita Periwal</cp:lastModifiedBy>
  <cp:revision>1</cp:revision>
  <dcterms:created xsi:type="dcterms:W3CDTF">2022-03-21T12:25:00Z</dcterms:created>
  <dcterms:modified xsi:type="dcterms:W3CDTF">2022-03-21T12:26:00Z</dcterms:modified>
</cp:coreProperties>
</file>